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2459355"/>
            <wp:effectExtent l="0" t="0" r="3810" b="171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1286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 S1 Analysis of the scale-free fit index (left) and the mean connectivity (right) for various soft-thresholding powers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450080" cy="3873500"/>
            <wp:effectExtent l="0" t="0" r="7620" b="1270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t="3420" b="3846"/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. S2 The interactive relationship network of 400 gene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84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李平</cp:lastModifiedBy>
  <dcterms:modified xsi:type="dcterms:W3CDTF">2021-04-16T11:1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